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593243" w:rsidRDefault="00593243" w:rsidP="00593243">
      <w:pPr>
        <w:autoSpaceDE w:val="0"/>
        <w:autoSpaceDN w:val="0"/>
        <w:adjustRightInd w:val="0"/>
        <w:jc w:val="left"/>
        <w:rPr>
          <w:rFonts w:ascii="TimesNewRoman" w:hAnsi="Times New Roman" w:cs="TimesNewRoman" w:hint="eastAsia"/>
          <w:kern w:val="0"/>
          <w:sz w:val="18"/>
          <w:szCs w:val="18"/>
        </w:rPr>
      </w:pPr>
      <w:r>
        <w:rPr>
          <w:rFonts w:ascii="Times New Roman" w:hAnsi="Times New Roman" w:hint="eastAsia"/>
          <w:b/>
          <w:bCs/>
          <w:kern w:val="0"/>
          <w:sz w:val="18"/>
          <w:szCs w:val="18"/>
        </w:rPr>
        <w:t xml:space="preserve">S1 </w:t>
      </w:r>
      <w:r w:rsidRPr="009B063A">
        <w:rPr>
          <w:rFonts w:ascii="Times New Roman" w:hAnsi="Times New Roman"/>
          <w:b/>
          <w:bCs/>
          <w:kern w:val="0"/>
          <w:sz w:val="18"/>
          <w:szCs w:val="18"/>
        </w:rPr>
        <w:t>Table .</w:t>
      </w:r>
      <w:r>
        <w:rPr>
          <w:rFonts w:ascii="Times New Roman" w:hAnsi="Times New Roman" w:hint="eastAsia"/>
          <w:b/>
          <w:bCs/>
          <w:kern w:val="0"/>
          <w:sz w:val="18"/>
          <w:szCs w:val="18"/>
        </w:rPr>
        <w:t xml:space="preserve"> </w:t>
      </w:r>
      <w:r w:rsidRPr="009B063A">
        <w:rPr>
          <w:rFonts w:ascii="TimesNewRoman" w:eastAsia="Times New Roman" w:hAnsi="Times New Roman" w:cs="TimesNewRoman"/>
          <w:kern w:val="0"/>
          <w:sz w:val="18"/>
          <w:szCs w:val="18"/>
        </w:rPr>
        <w:t>Anatomical regions of interest (ROIs)</w:t>
      </w:r>
      <w:r>
        <w:rPr>
          <w:rFonts w:ascii="TimesNewRoman" w:hAnsi="Times New Roman" w:cs="TimesNewRoman" w:hint="eastAsia"/>
          <w:kern w:val="0"/>
          <w:sz w:val="18"/>
          <w:szCs w:val="18"/>
        </w:rPr>
        <w:t>.</w:t>
      </w:r>
    </w:p>
    <w:p w:rsidR="00DA60B2" w:rsidRPr="00613D41" w:rsidRDefault="00DA60B2" w:rsidP="00DA60B2">
      <w:pPr>
        <w:autoSpaceDE w:val="0"/>
        <w:autoSpaceDN w:val="0"/>
        <w:adjustRightInd w:val="0"/>
        <w:jc w:val="left"/>
        <w:rPr>
          <w:rFonts w:ascii="TimesNewRoman" w:hAnsi="Times New Roman" w:cs="TimesNewRoman"/>
          <w:kern w:val="0"/>
          <w:sz w:val="18"/>
          <w:szCs w:val="18"/>
        </w:rPr>
      </w:pPr>
    </w:p>
    <w:tbl>
      <w:tblPr>
        <w:tblW w:w="6395" w:type="dxa"/>
        <w:tblInd w:w="97" w:type="dxa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581"/>
        <w:gridCol w:w="1728"/>
        <w:gridCol w:w="1190"/>
        <w:gridCol w:w="622"/>
        <w:gridCol w:w="1736"/>
        <w:gridCol w:w="1127"/>
      </w:tblGrid>
      <w:tr w:rsidR="00DA60B2" w:rsidRPr="00E36A8E" w:rsidTr="00F25085">
        <w:trPr>
          <w:trHeight w:val="243"/>
        </w:trPr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Index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Region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Abbr.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Index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Region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Abbr.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tcBorders>
              <w:top w:val="single" w:sz="4" w:space="0" w:color="000000"/>
            </w:tcBorders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recentral_L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reCG.L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Cuneus_R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CUN.R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recentral_R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reCG.R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Lingual_L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LING.L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Frontal_Sup_L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SFGdor.L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Lingual_R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LING.R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Frontal_Sup_R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SFGdor.R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Occipital_Sup_L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SOG.L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Frontal_Sup_Orb_L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ORBsup.L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Occipital_Sup_R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SOG.R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Frontal_Sup_Orb_R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ORBsup.R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Occipital_Mid_L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MOG.L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Frontal_Mid_L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MFG.L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Occipital_Mid_R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MOG.R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Frontal_Mid_R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MFG.R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Occipital_Inf_L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IOG.L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Frontal_Mid_Orb_L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ORBmid.L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Occipital_Inf_R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IOG.R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Frontal_Mid_Orb_R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ORBmid.R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Fusiform_L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FFG.L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Frontal_Inf_Oper_L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IFGoperc.L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Fusiform_R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FFG.R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Frontal_Inf_Oper_R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IFGoperc.R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ostcentral_L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oCG.L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Frontal_Inf_Tri_L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IFGtriang.L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ostcentral_R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oCG.R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Frontal_Inf_Tri_R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IFGtriang.R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arietal_Sup_L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SPG.L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Frontal_Inf_Orb_L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ORBinf.L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arietal_Sup_R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SPG.R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Frontal_Inf_Orb_R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ORBinf.R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arietal_Inf_L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IPL.L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Rolandic_Oper_L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ROL.L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arietal_Inf_R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IPL.R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Rolandic_Oper_R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ROL.R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SupraMarginal_L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SMG.L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Supp_Motor_Area_L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SMA.L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SupraMarginal_R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SMG.R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Supp_Motor_Area_R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SMA.R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Angular_L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ANG.L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Olfactory_L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OLF.L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Angular_R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ANG.R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Olfactory_R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OLF.R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recuneus_L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CUN.L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Frontal_Sup_Medial_L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SFGmed.L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recuneus_R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CUN.R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Frontal_Sup_Medial_R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SFGmed.R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bookmarkStart w:id="0" w:name="OLE_LINK44"/>
            <w:bookmarkStart w:id="1" w:name="OLE_LINK45"/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aracentral_Lobule</w:t>
            </w:r>
            <w:bookmarkEnd w:id="0"/>
            <w:bookmarkEnd w:id="1"/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_L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CL.L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Frontal_Mid_Orb_L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ORBsupmed.L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aracentral_Lobule_R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CL.R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Frontal_Mid_Orb_R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ORBsupmed.R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Caudate_L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CAU.L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Rectus_L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REC.L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Caudate_R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CAU.R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Rectus_R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REC.R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utamen_L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UT.L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Insula_L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INS.L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utamen_R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UT.R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Insula_R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INS.R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allidum_L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AL.L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Cingulum_Ant_L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ACG.L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allidum_R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AL.R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Cingulum_Ant_R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ACG.R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Thalamus_L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THA.L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Cingulum_Mid_L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DCG.L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Thalamus_R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THA.R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Cingulum_Mid_R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DCG.R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Heschl_L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HES.L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Cingulum_Post_L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CG.L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Heschl_R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HES.R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Cingulum_Post_R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CG.R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Temporal_Sup_L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STG.L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Hippocampus_L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HIP.L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Temporal_Sup_R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STG.R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Hippocampus_R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HIP.R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Temporal_Pole_Sup_L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TPOsup.L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araHippocampal_L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HG.L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Temporal_Pole_Sup_R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TPOsup.R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araHippocampal_R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PHG.R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Temporal_Mid_L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MTG.L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Amygdala_L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AMYG.L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Temporal_Mid_R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MTG.R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42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Amygdala_R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AMYG.R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Temporal_Pole_Mid_L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TPOmid.L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Calcarine_L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CAL.L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Temporal_Pole_Mid_R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TPOmid.R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Calcarine_R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CAL.R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Temporal_Inf_L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ITG.L</w:t>
            </w:r>
          </w:p>
        </w:tc>
      </w:tr>
      <w:tr w:rsidR="00DA60B2" w:rsidRPr="00E36A8E" w:rsidTr="00F25085">
        <w:trPr>
          <w:trHeight w:val="256"/>
        </w:trPr>
        <w:tc>
          <w:tcPr>
            <w:tcW w:w="550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1623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Cuneus_L</w:t>
            </w:r>
          </w:p>
        </w:tc>
        <w:tc>
          <w:tcPr>
            <w:tcW w:w="100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CUN.L</w:t>
            </w:r>
          </w:p>
        </w:tc>
        <w:tc>
          <w:tcPr>
            <w:tcW w:w="622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1471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Temporal_Inf_R</w:t>
            </w:r>
          </w:p>
        </w:tc>
        <w:tc>
          <w:tcPr>
            <w:tcW w:w="1127" w:type="dxa"/>
            <w:noWrap/>
            <w:vAlign w:val="center"/>
          </w:tcPr>
          <w:p w:rsidR="00DA60B2" w:rsidRPr="009D727C" w:rsidRDefault="00DA60B2" w:rsidP="00F2508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D727C">
              <w:rPr>
                <w:rFonts w:ascii="Times New Roman" w:hAnsi="Times New Roman"/>
                <w:kern w:val="0"/>
                <w:sz w:val="16"/>
                <w:szCs w:val="16"/>
              </w:rPr>
              <w:t>ITG.R</w:t>
            </w:r>
          </w:p>
        </w:tc>
      </w:tr>
    </w:tbl>
    <w:p w:rsidR="00DA60B2" w:rsidRDefault="00DA60B2" w:rsidP="00DA60B2">
      <w:pPr>
        <w:autoSpaceDE w:val="0"/>
        <w:autoSpaceDN w:val="0"/>
        <w:adjustRightInd w:val="0"/>
        <w:ind w:firstLineChars="200" w:firstLine="360"/>
        <w:jc w:val="left"/>
        <w:rPr>
          <w:rFonts w:ascii="TimesNewRoman" w:cs="TimesNewRoman"/>
          <w:kern w:val="0"/>
          <w:sz w:val="18"/>
          <w:szCs w:val="18"/>
        </w:rPr>
      </w:pPr>
      <w:r w:rsidRPr="00AF0E56">
        <w:rPr>
          <w:rFonts w:ascii="TimesNewRoman" w:eastAsia="Times New Roman" w:cs="TimesNewRoman"/>
          <w:kern w:val="0"/>
          <w:sz w:val="18"/>
          <w:szCs w:val="18"/>
        </w:rPr>
        <w:t xml:space="preserve">The regions are listed in terms of a prior AAL atlas . </w:t>
      </w:r>
      <w:r>
        <w:rPr>
          <w:rFonts w:ascii="TimesNewRoman" w:eastAsia="Times New Roman" w:cs="TimesNewRoman"/>
          <w:kern w:val="0"/>
          <w:sz w:val="18"/>
          <w:szCs w:val="18"/>
        </w:rPr>
        <w:t xml:space="preserve"> </w:t>
      </w:r>
      <w:r w:rsidRPr="00AF0E56">
        <w:rPr>
          <w:rFonts w:ascii="TimesNewRoman" w:eastAsia="Times New Roman" w:cs="TimesNewRoman"/>
          <w:kern w:val="0"/>
          <w:sz w:val="18"/>
          <w:szCs w:val="18"/>
        </w:rPr>
        <w:t>Abbr., abbreviations.</w:t>
      </w:r>
    </w:p>
    <w:p w:rsidR="00DA60B2" w:rsidRDefault="00DA60B2"/>
    <w:sectPr w:rsidR="00DA60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5448E" w:rsidRDefault="0005448E" w:rsidP="00DA60B2">
      <w:r>
        <w:separator/>
      </w:r>
    </w:p>
  </w:endnote>
  <w:endnote w:type="continuationSeparator" w:id="1">
    <w:p w:rsidR="0005448E" w:rsidRDefault="0005448E" w:rsidP="00DA60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5448E" w:rsidRDefault="0005448E" w:rsidP="00DA60B2">
      <w:r>
        <w:separator/>
      </w:r>
    </w:p>
  </w:footnote>
  <w:footnote w:type="continuationSeparator" w:id="1">
    <w:p w:rsidR="0005448E" w:rsidRDefault="0005448E" w:rsidP="00DA60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60B2"/>
    <w:rsid w:val="0005448E"/>
    <w:rsid w:val="00593243"/>
    <w:rsid w:val="00DA60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60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A60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A60B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A60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A60B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52</Characters>
  <Application>Microsoft Office Word</Application>
  <DocSecurity>0</DocSecurity>
  <Lines>17</Lines>
  <Paragraphs>4</Paragraphs>
  <ScaleCrop>false</ScaleCrop>
  <Company>微软中国</Company>
  <LinksUpToDate>false</LinksUpToDate>
  <CharactersWithSpaces>2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5-10-16T06:09:00Z</dcterms:created>
  <dcterms:modified xsi:type="dcterms:W3CDTF">2015-10-16T06:10:00Z</dcterms:modified>
</cp:coreProperties>
</file>